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EA2ED" w14:textId="655DE731" w:rsidR="00AF7A86" w:rsidRPr="00AF7A86" w:rsidRDefault="00AF7A86" w:rsidP="00AF7A86">
      <w:pPr>
        <w:spacing w:line="480" w:lineRule="auto"/>
        <w:jc w:val="center"/>
        <w:rPr>
          <w:b/>
          <w:bCs/>
          <w:color w:val="000000"/>
        </w:rPr>
      </w:pPr>
      <w:r w:rsidRPr="00AF7A86">
        <w:rPr>
          <w:b/>
          <w:bCs/>
          <w:color w:val="000000"/>
        </w:rPr>
        <w:t>Supplemental Materials</w:t>
      </w:r>
    </w:p>
    <w:p w14:paraId="6951E65A" w14:textId="3A45BADE" w:rsidR="00582E65" w:rsidRDefault="00582E65" w:rsidP="00582E65">
      <w:pPr>
        <w:spacing w:line="480" w:lineRule="auto"/>
        <w:rPr>
          <w:b/>
          <w:bCs/>
          <w:color w:val="000000"/>
        </w:rPr>
      </w:pPr>
      <w:r w:rsidRPr="00DD4652">
        <w:rPr>
          <w:color w:val="000000"/>
        </w:rPr>
        <w:t>Willingness to Participate, and Share Various Data Streams (i.e., data underlying Figures 2-5)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72"/>
        <w:gridCol w:w="510"/>
        <w:gridCol w:w="1730"/>
        <w:gridCol w:w="1048"/>
      </w:tblGrid>
      <w:tr w:rsidR="00582E65" w:rsidRPr="002731B3" w14:paraId="6BB6A88D" w14:textId="77777777" w:rsidTr="000A0D3F">
        <w:trPr>
          <w:trHeight w:val="144"/>
          <w:tblHeader/>
        </w:trPr>
        <w:tc>
          <w:tcPr>
            <w:tcW w:w="3261" w:type="pct"/>
            <w:tcBorders>
              <w:bottom w:val="single" w:sz="4" w:space="0" w:color="auto"/>
            </w:tcBorders>
            <w:vAlign w:val="center"/>
            <w:hideMark/>
          </w:tcPr>
          <w:p w14:paraId="05FEEC41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2731B3">
              <w:rPr>
                <w:rFonts w:ascii="Times" w:hAnsi="Times"/>
                <w:b/>
                <w:bCs/>
                <w:sz w:val="15"/>
                <w:szCs w:val="15"/>
              </w:rPr>
              <w:t>Metric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  <w:hideMark/>
          </w:tcPr>
          <w:p w14:paraId="1FBA402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  <w:b/>
                <w:bCs/>
              </w:rPr>
            </w:pPr>
            <w:r w:rsidRPr="00A9795C">
              <w:rPr>
                <w:rFonts w:ascii="Times" w:hAnsi="Times"/>
                <w:b/>
                <w:bCs/>
              </w:rPr>
              <w:t>N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  <w:hideMark/>
          </w:tcPr>
          <w:p w14:paraId="473ABC2E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  <w:b/>
                <w:bCs/>
              </w:rPr>
            </w:pPr>
            <w:r w:rsidRPr="00A9795C">
              <w:rPr>
                <w:rFonts w:ascii="Times" w:hAnsi="Times"/>
                <w:b/>
                <w:bCs/>
              </w:rPr>
              <w:t>Proportion of Sample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  <w:hideMark/>
          </w:tcPr>
          <w:p w14:paraId="3351FF29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  <w:b/>
                <w:bCs/>
              </w:rPr>
            </w:pPr>
            <w:r w:rsidRPr="00A9795C">
              <w:rPr>
                <w:rFonts w:ascii="Times" w:hAnsi="Times"/>
                <w:b/>
                <w:bCs/>
              </w:rPr>
              <w:t>Type</w:t>
            </w:r>
          </w:p>
        </w:tc>
      </w:tr>
      <w:tr w:rsidR="00582E65" w:rsidRPr="002731B3" w14:paraId="1DA3D8BE" w14:textId="77777777" w:rsidTr="000A0D3F">
        <w:trPr>
          <w:trHeight w:val="144"/>
        </w:trPr>
        <w:tc>
          <w:tcPr>
            <w:tcW w:w="3261" w:type="pct"/>
            <w:tcBorders>
              <w:top w:val="single" w:sz="4" w:space="0" w:color="auto"/>
            </w:tcBorders>
            <w:vAlign w:val="center"/>
            <w:hideMark/>
          </w:tcPr>
          <w:p w14:paraId="596D0F33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gramStart"/>
            <w:r w:rsidRPr="002731B3">
              <w:rPr>
                <w:rFonts w:ascii="Times" w:hAnsi="Times"/>
                <w:sz w:val="15"/>
                <w:szCs w:val="15"/>
              </w:rPr>
              <w:t>15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inute</w:t>
            </w:r>
            <w:proofErr w:type="gram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eekl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hon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all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ith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tud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eam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  <w:hideMark/>
          </w:tcPr>
          <w:p w14:paraId="47ECF99C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630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  <w:hideMark/>
          </w:tcPr>
          <w:p w14:paraId="6930A698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42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  <w:hideMark/>
          </w:tcPr>
          <w:p w14:paraId="0A73F5A8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Activities</w:t>
            </w:r>
          </w:p>
        </w:tc>
      </w:tr>
      <w:tr w:rsidR="00582E65" w:rsidRPr="002731B3" w14:paraId="59517E2C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31BEB908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gramStart"/>
            <w:r w:rsidRPr="002731B3">
              <w:rPr>
                <w:rFonts w:ascii="Times" w:hAnsi="Times"/>
                <w:sz w:val="15"/>
                <w:szCs w:val="15"/>
              </w:rPr>
              <w:t>15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inute</w:t>
            </w:r>
            <w:proofErr w:type="gram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eekl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vide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all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ith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tud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ea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g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zoo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kype</w:t>
            </w:r>
          </w:p>
        </w:tc>
        <w:tc>
          <w:tcPr>
            <w:tcW w:w="220" w:type="pct"/>
            <w:vAlign w:val="center"/>
            <w:hideMark/>
          </w:tcPr>
          <w:p w14:paraId="7CCD30BC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496</w:t>
            </w:r>
          </w:p>
        </w:tc>
        <w:tc>
          <w:tcPr>
            <w:tcW w:w="942" w:type="pct"/>
            <w:vAlign w:val="center"/>
            <w:hideMark/>
          </w:tcPr>
          <w:p w14:paraId="66D38B6A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33</w:t>
            </w:r>
          </w:p>
        </w:tc>
        <w:tc>
          <w:tcPr>
            <w:tcW w:w="578" w:type="pct"/>
            <w:vAlign w:val="center"/>
            <w:hideMark/>
          </w:tcPr>
          <w:p w14:paraId="5C9849B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Activities</w:t>
            </w:r>
          </w:p>
        </w:tc>
      </w:tr>
      <w:tr w:rsidR="00582E65" w:rsidRPr="002731B3" w14:paraId="77B64197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266245C3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dail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ognitiv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ssessment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omplete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martphon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e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y</w:t>
            </w:r>
          </w:p>
        </w:tc>
        <w:tc>
          <w:tcPr>
            <w:tcW w:w="220" w:type="pct"/>
            <w:vAlign w:val="center"/>
            <w:hideMark/>
          </w:tcPr>
          <w:p w14:paraId="231B1346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1119</w:t>
            </w:r>
          </w:p>
        </w:tc>
        <w:tc>
          <w:tcPr>
            <w:tcW w:w="942" w:type="pct"/>
            <w:vAlign w:val="center"/>
            <w:hideMark/>
          </w:tcPr>
          <w:p w14:paraId="60BF1834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74</w:t>
            </w:r>
          </w:p>
        </w:tc>
        <w:tc>
          <w:tcPr>
            <w:tcW w:w="578" w:type="pct"/>
            <w:vAlign w:val="center"/>
            <w:hideMark/>
          </w:tcPr>
          <w:p w14:paraId="1E10707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Activities</w:t>
            </w:r>
          </w:p>
        </w:tc>
      </w:tr>
      <w:tr w:rsidR="00582E65" w:rsidRPr="002731B3" w14:paraId="0A3C6F22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25FF33F2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dail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ognitiv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ssessment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omplete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h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interne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e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y</w:t>
            </w:r>
          </w:p>
        </w:tc>
        <w:tc>
          <w:tcPr>
            <w:tcW w:w="220" w:type="pct"/>
            <w:vAlign w:val="center"/>
            <w:hideMark/>
          </w:tcPr>
          <w:p w14:paraId="4A788894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1229</w:t>
            </w:r>
          </w:p>
        </w:tc>
        <w:tc>
          <w:tcPr>
            <w:tcW w:w="942" w:type="pct"/>
            <w:vAlign w:val="center"/>
            <w:hideMark/>
          </w:tcPr>
          <w:p w14:paraId="0D1C826A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81</w:t>
            </w:r>
          </w:p>
        </w:tc>
        <w:tc>
          <w:tcPr>
            <w:tcW w:w="578" w:type="pct"/>
            <w:vAlign w:val="center"/>
            <w:hideMark/>
          </w:tcPr>
          <w:p w14:paraId="19C3DE86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Activities</w:t>
            </w:r>
          </w:p>
        </w:tc>
      </w:tr>
      <w:tr w:rsidR="00582E65" w:rsidRPr="002731B3" w14:paraId="6C94B5D1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4B802485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dail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foo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iarie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e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y</w:t>
            </w:r>
          </w:p>
        </w:tc>
        <w:tc>
          <w:tcPr>
            <w:tcW w:w="220" w:type="pct"/>
            <w:vAlign w:val="center"/>
            <w:hideMark/>
          </w:tcPr>
          <w:p w14:paraId="0E05F2DD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994</w:t>
            </w:r>
          </w:p>
        </w:tc>
        <w:tc>
          <w:tcPr>
            <w:tcW w:w="942" w:type="pct"/>
            <w:vAlign w:val="center"/>
            <w:hideMark/>
          </w:tcPr>
          <w:p w14:paraId="1542B505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66</w:t>
            </w:r>
          </w:p>
        </w:tc>
        <w:tc>
          <w:tcPr>
            <w:tcW w:w="578" w:type="pct"/>
            <w:vAlign w:val="center"/>
            <w:hideMark/>
          </w:tcPr>
          <w:p w14:paraId="3B274527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Activities</w:t>
            </w:r>
          </w:p>
        </w:tc>
      </w:tr>
      <w:tr w:rsidR="00582E65" w:rsidRPr="002731B3" w14:paraId="6FF096BA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20100C29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dail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edicatio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iarie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e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y</w:t>
            </w:r>
          </w:p>
        </w:tc>
        <w:tc>
          <w:tcPr>
            <w:tcW w:w="220" w:type="pct"/>
            <w:vAlign w:val="center"/>
            <w:hideMark/>
          </w:tcPr>
          <w:p w14:paraId="22AF56D7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844</w:t>
            </w:r>
          </w:p>
        </w:tc>
        <w:tc>
          <w:tcPr>
            <w:tcW w:w="942" w:type="pct"/>
            <w:vAlign w:val="center"/>
            <w:hideMark/>
          </w:tcPr>
          <w:p w14:paraId="3BA336B2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56</w:t>
            </w:r>
          </w:p>
        </w:tc>
        <w:tc>
          <w:tcPr>
            <w:tcW w:w="578" w:type="pct"/>
            <w:vAlign w:val="center"/>
            <w:hideMark/>
          </w:tcPr>
          <w:p w14:paraId="7F76142A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Activities</w:t>
            </w:r>
          </w:p>
        </w:tc>
      </w:tr>
      <w:tr w:rsidR="00582E65" w:rsidRPr="002731B3" w14:paraId="00F46137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7BD346FE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dail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urvey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bou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tres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o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n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emotion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1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e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y</w:t>
            </w:r>
          </w:p>
        </w:tc>
        <w:tc>
          <w:tcPr>
            <w:tcW w:w="220" w:type="pct"/>
            <w:vAlign w:val="center"/>
            <w:hideMark/>
          </w:tcPr>
          <w:p w14:paraId="73576DFD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1256</w:t>
            </w:r>
          </w:p>
        </w:tc>
        <w:tc>
          <w:tcPr>
            <w:tcW w:w="942" w:type="pct"/>
            <w:vAlign w:val="center"/>
            <w:hideMark/>
          </w:tcPr>
          <w:p w14:paraId="7C237C84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83</w:t>
            </w:r>
          </w:p>
        </w:tc>
        <w:tc>
          <w:tcPr>
            <w:tcW w:w="578" w:type="pct"/>
            <w:vAlign w:val="center"/>
            <w:hideMark/>
          </w:tcPr>
          <w:p w14:paraId="786CCCA9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Activities</w:t>
            </w:r>
          </w:p>
        </w:tc>
      </w:tr>
      <w:tr w:rsidR="00582E65" w:rsidRPr="002731B3" w14:paraId="169D9455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3A422B29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activ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racker</w:t>
            </w:r>
          </w:p>
        </w:tc>
        <w:tc>
          <w:tcPr>
            <w:tcW w:w="220" w:type="pct"/>
            <w:vAlign w:val="center"/>
            <w:hideMark/>
          </w:tcPr>
          <w:p w14:paraId="177E95DF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1127</w:t>
            </w:r>
          </w:p>
        </w:tc>
        <w:tc>
          <w:tcPr>
            <w:tcW w:w="942" w:type="pct"/>
            <w:vAlign w:val="center"/>
            <w:hideMark/>
          </w:tcPr>
          <w:p w14:paraId="6E484002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75</w:t>
            </w:r>
          </w:p>
        </w:tc>
        <w:tc>
          <w:tcPr>
            <w:tcW w:w="578" w:type="pct"/>
            <w:vAlign w:val="center"/>
            <w:hideMark/>
          </w:tcPr>
          <w:p w14:paraId="64CC8F2D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4AC8F307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36503255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ai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qual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nsors</w:t>
            </w:r>
          </w:p>
        </w:tc>
        <w:tc>
          <w:tcPr>
            <w:tcW w:w="220" w:type="pct"/>
            <w:vAlign w:val="center"/>
            <w:hideMark/>
          </w:tcPr>
          <w:p w14:paraId="3DA7BC39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990</w:t>
            </w:r>
          </w:p>
        </w:tc>
        <w:tc>
          <w:tcPr>
            <w:tcW w:w="942" w:type="pct"/>
            <w:vAlign w:val="center"/>
            <w:hideMark/>
          </w:tcPr>
          <w:p w14:paraId="66ECAC46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66</w:t>
            </w:r>
          </w:p>
        </w:tc>
        <w:tc>
          <w:tcPr>
            <w:tcW w:w="578" w:type="pct"/>
            <w:vAlign w:val="center"/>
            <w:hideMark/>
          </w:tcPr>
          <w:p w14:paraId="2099E3E8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51585C46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1A2032C8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be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base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leep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nsor</w:t>
            </w:r>
          </w:p>
        </w:tc>
        <w:tc>
          <w:tcPr>
            <w:tcW w:w="220" w:type="pct"/>
            <w:vAlign w:val="center"/>
            <w:hideMark/>
          </w:tcPr>
          <w:p w14:paraId="6048D0F6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704</w:t>
            </w:r>
          </w:p>
        </w:tc>
        <w:tc>
          <w:tcPr>
            <w:tcW w:w="942" w:type="pct"/>
            <w:vAlign w:val="center"/>
            <w:hideMark/>
          </w:tcPr>
          <w:p w14:paraId="648550F2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47</w:t>
            </w:r>
          </w:p>
        </w:tc>
        <w:tc>
          <w:tcPr>
            <w:tcW w:w="578" w:type="pct"/>
            <w:vAlign w:val="center"/>
            <w:hideMark/>
          </w:tcPr>
          <w:p w14:paraId="697F3D1C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6F4E2FD4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45D8C1FF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bloo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xyge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nit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hi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leeping</w:t>
            </w:r>
          </w:p>
        </w:tc>
        <w:tc>
          <w:tcPr>
            <w:tcW w:w="220" w:type="pct"/>
            <w:vAlign w:val="center"/>
            <w:hideMark/>
          </w:tcPr>
          <w:p w14:paraId="279721F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793</w:t>
            </w:r>
          </w:p>
        </w:tc>
        <w:tc>
          <w:tcPr>
            <w:tcW w:w="942" w:type="pct"/>
            <w:vAlign w:val="center"/>
            <w:hideMark/>
          </w:tcPr>
          <w:p w14:paraId="6BFDC6E8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53</w:t>
            </w:r>
          </w:p>
        </w:tc>
        <w:tc>
          <w:tcPr>
            <w:tcW w:w="578" w:type="pct"/>
            <w:vAlign w:val="center"/>
            <w:hideMark/>
          </w:tcPr>
          <w:p w14:paraId="01C4A081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103BD2A6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258DD659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continuou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bloo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glucos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nitor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cgm</w:t>
            </w:r>
            <w:proofErr w:type="spellEnd"/>
          </w:p>
        </w:tc>
        <w:tc>
          <w:tcPr>
            <w:tcW w:w="220" w:type="pct"/>
            <w:vAlign w:val="center"/>
            <w:hideMark/>
          </w:tcPr>
          <w:p w14:paraId="4D64E853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561</w:t>
            </w:r>
          </w:p>
        </w:tc>
        <w:tc>
          <w:tcPr>
            <w:tcW w:w="942" w:type="pct"/>
            <w:vAlign w:val="center"/>
            <w:hideMark/>
          </w:tcPr>
          <w:p w14:paraId="3331A9BF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37</w:t>
            </w:r>
          </w:p>
        </w:tc>
        <w:tc>
          <w:tcPr>
            <w:tcW w:w="578" w:type="pct"/>
            <w:vAlign w:val="center"/>
            <w:hideMark/>
          </w:tcPr>
          <w:p w14:paraId="1349C5F4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7877A9DD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620CD5D6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dashca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i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vehic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facing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rive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n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assengers</w:t>
            </w:r>
          </w:p>
        </w:tc>
        <w:tc>
          <w:tcPr>
            <w:tcW w:w="220" w:type="pct"/>
            <w:vAlign w:val="center"/>
            <w:hideMark/>
          </w:tcPr>
          <w:p w14:paraId="2174610A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302</w:t>
            </w:r>
          </w:p>
        </w:tc>
        <w:tc>
          <w:tcPr>
            <w:tcW w:w="942" w:type="pct"/>
            <w:vAlign w:val="center"/>
            <w:hideMark/>
          </w:tcPr>
          <w:p w14:paraId="08BB7E8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20</w:t>
            </w:r>
          </w:p>
        </w:tc>
        <w:tc>
          <w:tcPr>
            <w:tcW w:w="578" w:type="pct"/>
            <w:vAlign w:val="center"/>
            <w:hideMark/>
          </w:tcPr>
          <w:p w14:paraId="1BF09B04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3EAAB4F0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21BC7315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lastRenderedPageBreak/>
              <w:t>dashca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i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vehic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facing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h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road</w:t>
            </w:r>
          </w:p>
        </w:tc>
        <w:tc>
          <w:tcPr>
            <w:tcW w:w="220" w:type="pct"/>
            <w:vAlign w:val="center"/>
            <w:hideMark/>
          </w:tcPr>
          <w:p w14:paraId="5597A067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735</w:t>
            </w:r>
          </w:p>
        </w:tc>
        <w:tc>
          <w:tcPr>
            <w:tcW w:w="942" w:type="pct"/>
            <w:vAlign w:val="center"/>
            <w:hideMark/>
          </w:tcPr>
          <w:p w14:paraId="34F17CF7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49</w:t>
            </w:r>
          </w:p>
        </w:tc>
        <w:tc>
          <w:tcPr>
            <w:tcW w:w="578" w:type="pct"/>
            <w:vAlign w:val="center"/>
            <w:hideMark/>
          </w:tcPr>
          <w:p w14:paraId="2F53D8A3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0153D49A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35EC3F38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geolocatio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gps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nsor</w:t>
            </w:r>
          </w:p>
        </w:tc>
        <w:tc>
          <w:tcPr>
            <w:tcW w:w="220" w:type="pct"/>
            <w:vAlign w:val="center"/>
            <w:hideMark/>
          </w:tcPr>
          <w:p w14:paraId="43420DA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547</w:t>
            </w:r>
          </w:p>
        </w:tc>
        <w:tc>
          <w:tcPr>
            <w:tcW w:w="942" w:type="pct"/>
            <w:vAlign w:val="center"/>
            <w:hideMark/>
          </w:tcPr>
          <w:p w14:paraId="58119B8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36</w:t>
            </w:r>
          </w:p>
        </w:tc>
        <w:tc>
          <w:tcPr>
            <w:tcW w:w="578" w:type="pct"/>
            <w:vAlign w:val="center"/>
            <w:hideMark/>
          </w:tcPr>
          <w:p w14:paraId="3687585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09791009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080FBBC4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hear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rat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nitor</w:t>
            </w:r>
          </w:p>
        </w:tc>
        <w:tc>
          <w:tcPr>
            <w:tcW w:w="220" w:type="pct"/>
            <w:vAlign w:val="center"/>
            <w:hideMark/>
          </w:tcPr>
          <w:p w14:paraId="5EA2FAEF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1085</w:t>
            </w:r>
          </w:p>
        </w:tc>
        <w:tc>
          <w:tcPr>
            <w:tcW w:w="942" w:type="pct"/>
            <w:vAlign w:val="center"/>
            <w:hideMark/>
          </w:tcPr>
          <w:p w14:paraId="2D819906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72</w:t>
            </w:r>
          </w:p>
        </w:tc>
        <w:tc>
          <w:tcPr>
            <w:tcW w:w="578" w:type="pct"/>
            <w:vAlign w:val="center"/>
            <w:hideMark/>
          </w:tcPr>
          <w:p w14:paraId="5FD85671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172AA8AC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0468DABA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interne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onnecte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bod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eigh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cale</w:t>
            </w:r>
          </w:p>
        </w:tc>
        <w:tc>
          <w:tcPr>
            <w:tcW w:w="220" w:type="pct"/>
            <w:vAlign w:val="center"/>
            <w:hideMark/>
          </w:tcPr>
          <w:p w14:paraId="459BC08D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762</w:t>
            </w:r>
          </w:p>
        </w:tc>
        <w:tc>
          <w:tcPr>
            <w:tcW w:w="942" w:type="pct"/>
            <w:vAlign w:val="center"/>
            <w:hideMark/>
          </w:tcPr>
          <w:p w14:paraId="0336B6C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50</w:t>
            </w:r>
          </w:p>
        </w:tc>
        <w:tc>
          <w:tcPr>
            <w:tcW w:w="578" w:type="pct"/>
            <w:vAlign w:val="center"/>
            <w:hideMark/>
          </w:tcPr>
          <w:p w14:paraId="650F4DD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558C3B62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5A959E5B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temperatu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n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humid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nsors</w:t>
            </w:r>
          </w:p>
        </w:tc>
        <w:tc>
          <w:tcPr>
            <w:tcW w:w="220" w:type="pct"/>
            <w:vAlign w:val="center"/>
            <w:hideMark/>
          </w:tcPr>
          <w:p w14:paraId="38E8FB06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990</w:t>
            </w:r>
          </w:p>
        </w:tc>
        <w:tc>
          <w:tcPr>
            <w:tcW w:w="942" w:type="pct"/>
            <w:vAlign w:val="center"/>
            <w:hideMark/>
          </w:tcPr>
          <w:p w14:paraId="5CF2F995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66</w:t>
            </w:r>
          </w:p>
        </w:tc>
        <w:tc>
          <w:tcPr>
            <w:tcW w:w="578" w:type="pct"/>
            <w:vAlign w:val="center"/>
            <w:hideMark/>
          </w:tcPr>
          <w:p w14:paraId="705DB24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0291147F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7FCEFB6F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vehic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riving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ns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pee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gps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braking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teering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ngle</w:t>
            </w:r>
          </w:p>
        </w:tc>
        <w:tc>
          <w:tcPr>
            <w:tcW w:w="220" w:type="pct"/>
            <w:vAlign w:val="center"/>
            <w:hideMark/>
          </w:tcPr>
          <w:p w14:paraId="4290D38D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649</w:t>
            </w:r>
          </w:p>
        </w:tc>
        <w:tc>
          <w:tcPr>
            <w:tcW w:w="942" w:type="pct"/>
            <w:vAlign w:val="center"/>
            <w:hideMark/>
          </w:tcPr>
          <w:p w14:paraId="4910965F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3</w:t>
            </w:r>
          </w:p>
        </w:tc>
        <w:tc>
          <w:tcPr>
            <w:tcW w:w="578" w:type="pct"/>
            <w:vAlign w:val="center"/>
            <w:hideMark/>
          </w:tcPr>
          <w:p w14:paraId="1C65A5A9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13340527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12CC0649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who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hom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real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im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locatio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nsor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h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proofErr w:type="gramStart"/>
            <w:r w:rsidRPr="002731B3">
              <w:rPr>
                <w:rFonts w:ascii="Times" w:hAnsi="Times"/>
                <w:sz w:val="15"/>
                <w:szCs w:val="15"/>
              </w:rPr>
              <w:t>is</w:t>
            </w:r>
            <w:proofErr w:type="gram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i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ha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roo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ha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ime</w:t>
            </w:r>
          </w:p>
        </w:tc>
        <w:tc>
          <w:tcPr>
            <w:tcW w:w="220" w:type="pct"/>
            <w:vAlign w:val="center"/>
            <w:hideMark/>
          </w:tcPr>
          <w:p w14:paraId="3819D033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305</w:t>
            </w:r>
          </w:p>
        </w:tc>
        <w:tc>
          <w:tcPr>
            <w:tcW w:w="942" w:type="pct"/>
            <w:vAlign w:val="center"/>
            <w:hideMark/>
          </w:tcPr>
          <w:p w14:paraId="51550F6A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20</w:t>
            </w:r>
          </w:p>
        </w:tc>
        <w:tc>
          <w:tcPr>
            <w:tcW w:w="578" w:type="pct"/>
            <w:vAlign w:val="center"/>
            <w:hideMark/>
          </w:tcPr>
          <w:p w14:paraId="473D3C02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Sensors</w:t>
            </w:r>
          </w:p>
        </w:tc>
      </w:tr>
      <w:tr w:rsidR="00582E65" w:rsidRPr="002731B3" w14:paraId="1D34D20B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4DB65646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activ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nsor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fro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you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bi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hone</w:t>
            </w:r>
          </w:p>
        </w:tc>
        <w:tc>
          <w:tcPr>
            <w:tcW w:w="220" w:type="pct"/>
            <w:vAlign w:val="center"/>
            <w:hideMark/>
          </w:tcPr>
          <w:p w14:paraId="6718A29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807</w:t>
            </w:r>
          </w:p>
        </w:tc>
        <w:tc>
          <w:tcPr>
            <w:tcW w:w="942" w:type="pct"/>
            <w:vAlign w:val="center"/>
            <w:hideMark/>
          </w:tcPr>
          <w:p w14:paraId="3722F2B8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53</w:t>
            </w:r>
          </w:p>
        </w:tc>
        <w:tc>
          <w:tcPr>
            <w:tcW w:w="578" w:type="pct"/>
            <w:vAlign w:val="center"/>
            <w:hideMark/>
          </w:tcPr>
          <w:p w14:paraId="52C65196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3307A4D5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0E6AAEB7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electronic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health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record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ehr</w:t>
            </w:r>
            <w:proofErr w:type="spellEnd"/>
          </w:p>
        </w:tc>
        <w:tc>
          <w:tcPr>
            <w:tcW w:w="220" w:type="pct"/>
            <w:vAlign w:val="center"/>
            <w:hideMark/>
          </w:tcPr>
          <w:p w14:paraId="2DBD573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455</w:t>
            </w:r>
          </w:p>
        </w:tc>
        <w:tc>
          <w:tcPr>
            <w:tcW w:w="942" w:type="pct"/>
            <w:vAlign w:val="center"/>
            <w:hideMark/>
          </w:tcPr>
          <w:p w14:paraId="53C8477A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30</w:t>
            </w:r>
          </w:p>
        </w:tc>
        <w:tc>
          <w:tcPr>
            <w:tcW w:w="578" w:type="pct"/>
            <w:vAlign w:val="center"/>
            <w:hideMark/>
          </w:tcPr>
          <w:p w14:paraId="456AF361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1DFCCE12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474B5BFD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expor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f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ll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goog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arch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history</w:t>
            </w:r>
          </w:p>
        </w:tc>
        <w:tc>
          <w:tcPr>
            <w:tcW w:w="220" w:type="pct"/>
            <w:vAlign w:val="center"/>
            <w:hideMark/>
          </w:tcPr>
          <w:p w14:paraId="3114E63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254</w:t>
            </w:r>
          </w:p>
        </w:tc>
        <w:tc>
          <w:tcPr>
            <w:tcW w:w="942" w:type="pct"/>
            <w:vAlign w:val="center"/>
            <w:hideMark/>
          </w:tcPr>
          <w:p w14:paraId="09D13FCD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1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578" w:type="pct"/>
            <w:vAlign w:val="center"/>
            <w:hideMark/>
          </w:tcPr>
          <w:p w14:paraId="3B895132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210EB29D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067A5964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expor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f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ll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location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visite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ollected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fro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goog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aps</w:t>
            </w:r>
          </w:p>
        </w:tc>
        <w:tc>
          <w:tcPr>
            <w:tcW w:w="220" w:type="pct"/>
            <w:vAlign w:val="center"/>
            <w:hideMark/>
          </w:tcPr>
          <w:p w14:paraId="1EC4046E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362</w:t>
            </w:r>
          </w:p>
        </w:tc>
        <w:tc>
          <w:tcPr>
            <w:tcW w:w="942" w:type="pct"/>
            <w:vAlign w:val="center"/>
            <w:hideMark/>
          </w:tcPr>
          <w:p w14:paraId="60EAC527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2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578" w:type="pct"/>
            <w:vAlign w:val="center"/>
            <w:hideMark/>
          </w:tcPr>
          <w:p w14:paraId="299A572A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4F2D1CFD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4BE6E808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expor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f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ll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you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ub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video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atched</w:t>
            </w:r>
          </w:p>
        </w:tc>
        <w:tc>
          <w:tcPr>
            <w:tcW w:w="220" w:type="pct"/>
            <w:vAlign w:val="center"/>
            <w:hideMark/>
          </w:tcPr>
          <w:p w14:paraId="7460612E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504</w:t>
            </w:r>
          </w:p>
        </w:tc>
        <w:tc>
          <w:tcPr>
            <w:tcW w:w="942" w:type="pct"/>
            <w:vAlign w:val="center"/>
            <w:hideMark/>
          </w:tcPr>
          <w:p w14:paraId="307D1F97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33</w:t>
            </w:r>
          </w:p>
        </w:tc>
        <w:tc>
          <w:tcPr>
            <w:tcW w:w="578" w:type="pct"/>
            <w:vAlign w:val="center"/>
            <w:hideMark/>
          </w:tcPr>
          <w:p w14:paraId="4B31C3B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49C53AFC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10BDFEE3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keystroke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fro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you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omputer</w:t>
            </w:r>
          </w:p>
        </w:tc>
        <w:tc>
          <w:tcPr>
            <w:tcW w:w="220" w:type="pct"/>
            <w:vAlign w:val="center"/>
            <w:hideMark/>
          </w:tcPr>
          <w:p w14:paraId="63E8104C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342</w:t>
            </w:r>
          </w:p>
        </w:tc>
        <w:tc>
          <w:tcPr>
            <w:tcW w:w="942" w:type="pct"/>
            <w:vAlign w:val="center"/>
            <w:hideMark/>
          </w:tcPr>
          <w:p w14:paraId="58C61889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2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578" w:type="pct"/>
            <w:vAlign w:val="center"/>
            <w:hideMark/>
          </w:tcPr>
          <w:p w14:paraId="42A8334F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49E5BD75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2E74B4DB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keystroke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fro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you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bi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hone</w:t>
            </w:r>
          </w:p>
        </w:tc>
        <w:tc>
          <w:tcPr>
            <w:tcW w:w="220" w:type="pct"/>
            <w:vAlign w:val="center"/>
            <w:hideMark/>
          </w:tcPr>
          <w:p w14:paraId="4E4B1132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320</w:t>
            </w:r>
          </w:p>
        </w:tc>
        <w:tc>
          <w:tcPr>
            <w:tcW w:w="942" w:type="pct"/>
            <w:vAlign w:val="center"/>
            <w:hideMark/>
          </w:tcPr>
          <w:p w14:paraId="30DF8AA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21</w:t>
            </w:r>
          </w:p>
        </w:tc>
        <w:tc>
          <w:tcPr>
            <w:tcW w:w="578" w:type="pct"/>
            <w:vAlign w:val="center"/>
            <w:hideMark/>
          </w:tcPr>
          <w:p w14:paraId="0AD5DF57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7D690EB8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0DA21BD5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locatio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ns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from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you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bil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hone</w:t>
            </w:r>
          </w:p>
        </w:tc>
        <w:tc>
          <w:tcPr>
            <w:tcW w:w="220" w:type="pct"/>
            <w:vAlign w:val="center"/>
            <w:hideMark/>
          </w:tcPr>
          <w:p w14:paraId="1F126431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557</w:t>
            </w:r>
          </w:p>
        </w:tc>
        <w:tc>
          <w:tcPr>
            <w:tcW w:w="942" w:type="pct"/>
            <w:vAlign w:val="center"/>
            <w:hideMark/>
          </w:tcPr>
          <w:p w14:paraId="1F9A6CEA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3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578" w:type="pct"/>
            <w:vAlign w:val="center"/>
            <w:hideMark/>
          </w:tcPr>
          <w:p w14:paraId="025120EE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6C7655AF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426694E5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lastRenderedPageBreak/>
              <w:t>phon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all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no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onten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ident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nl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uration</w:t>
            </w:r>
          </w:p>
        </w:tc>
        <w:tc>
          <w:tcPr>
            <w:tcW w:w="220" w:type="pct"/>
            <w:vAlign w:val="center"/>
            <w:hideMark/>
          </w:tcPr>
          <w:p w14:paraId="746ADCE5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636</w:t>
            </w:r>
          </w:p>
        </w:tc>
        <w:tc>
          <w:tcPr>
            <w:tcW w:w="942" w:type="pct"/>
            <w:vAlign w:val="center"/>
            <w:hideMark/>
          </w:tcPr>
          <w:p w14:paraId="42A936E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42</w:t>
            </w:r>
          </w:p>
        </w:tc>
        <w:tc>
          <w:tcPr>
            <w:tcW w:w="578" w:type="pct"/>
            <w:vAlign w:val="center"/>
            <w:hideMark/>
          </w:tcPr>
          <w:p w14:paraId="70AB089D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797E9C65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12C21516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r w:rsidRPr="002731B3">
              <w:rPr>
                <w:rFonts w:ascii="Times" w:hAnsi="Times"/>
                <w:sz w:val="15"/>
                <w:szCs w:val="15"/>
              </w:rPr>
              <w:t>tex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essage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no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onten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ident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nl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number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f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haracters</w:t>
            </w:r>
          </w:p>
        </w:tc>
        <w:tc>
          <w:tcPr>
            <w:tcW w:w="220" w:type="pct"/>
            <w:vAlign w:val="center"/>
            <w:hideMark/>
          </w:tcPr>
          <w:p w14:paraId="3AAF9FDF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613</w:t>
            </w:r>
          </w:p>
        </w:tc>
        <w:tc>
          <w:tcPr>
            <w:tcW w:w="942" w:type="pct"/>
            <w:vAlign w:val="center"/>
            <w:hideMark/>
          </w:tcPr>
          <w:p w14:paraId="7E94EE4C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4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578" w:type="pct"/>
            <w:vAlign w:val="center"/>
            <w:hideMark/>
          </w:tcPr>
          <w:p w14:paraId="3286D3F8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Metadata</w:t>
            </w:r>
          </w:p>
        </w:tc>
      </w:tr>
      <w:tr w:rsidR="00582E65" w:rsidRPr="002731B3" w14:paraId="5D1B046A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0942BD97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datacontrol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bil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elet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pecific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omen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i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im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in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taset</w:t>
            </w:r>
          </w:p>
        </w:tc>
        <w:tc>
          <w:tcPr>
            <w:tcW w:w="220" w:type="pct"/>
            <w:vAlign w:val="center"/>
            <w:hideMark/>
          </w:tcPr>
          <w:p w14:paraId="606FF6BC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653</w:t>
            </w:r>
          </w:p>
        </w:tc>
        <w:tc>
          <w:tcPr>
            <w:tcW w:w="942" w:type="pct"/>
            <w:vAlign w:val="center"/>
            <w:hideMark/>
          </w:tcPr>
          <w:p w14:paraId="425982EE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43</w:t>
            </w:r>
          </w:p>
        </w:tc>
        <w:tc>
          <w:tcPr>
            <w:tcW w:w="578" w:type="pct"/>
            <w:vAlign w:val="center"/>
            <w:hideMark/>
          </w:tcPr>
          <w:p w14:paraId="7F00CF3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Data Controls</w:t>
            </w:r>
          </w:p>
        </w:tc>
      </w:tr>
      <w:tr w:rsidR="00582E65" w:rsidRPr="002731B3" w14:paraId="6C63A474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70854B9E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datacontrol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bil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elet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proofErr w:type="gramStart"/>
            <w:r w:rsidRPr="002731B3">
              <w:rPr>
                <w:rFonts w:ascii="Times" w:hAnsi="Times"/>
                <w:sz w:val="15"/>
                <w:szCs w:val="15"/>
              </w:rPr>
              <w:t>all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f</w:t>
            </w:r>
            <w:proofErr w:type="gram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ta</w:t>
            </w:r>
          </w:p>
        </w:tc>
        <w:tc>
          <w:tcPr>
            <w:tcW w:w="220" w:type="pct"/>
            <w:vAlign w:val="center"/>
            <w:hideMark/>
          </w:tcPr>
          <w:p w14:paraId="44B2E8EE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1062</w:t>
            </w:r>
          </w:p>
        </w:tc>
        <w:tc>
          <w:tcPr>
            <w:tcW w:w="942" w:type="pct"/>
            <w:vAlign w:val="center"/>
            <w:hideMark/>
          </w:tcPr>
          <w:p w14:paraId="1E9EC81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70</w:t>
            </w:r>
          </w:p>
        </w:tc>
        <w:tc>
          <w:tcPr>
            <w:tcW w:w="578" w:type="pct"/>
            <w:vAlign w:val="center"/>
            <w:hideMark/>
          </w:tcPr>
          <w:p w14:paraId="4C6F7EE3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Data Controls</w:t>
            </w:r>
          </w:p>
        </w:tc>
      </w:tr>
      <w:tr w:rsidR="00582E65" w:rsidRPr="002731B3" w14:paraId="6E1A9EC4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45A8D5C0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datacontrol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bil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elect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hich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ta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treams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revoke</w:t>
            </w:r>
          </w:p>
        </w:tc>
        <w:tc>
          <w:tcPr>
            <w:tcW w:w="220" w:type="pct"/>
            <w:vAlign w:val="center"/>
            <w:hideMark/>
          </w:tcPr>
          <w:p w14:paraId="791CF7E5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960</w:t>
            </w:r>
          </w:p>
        </w:tc>
        <w:tc>
          <w:tcPr>
            <w:tcW w:w="942" w:type="pct"/>
            <w:vAlign w:val="center"/>
            <w:hideMark/>
          </w:tcPr>
          <w:p w14:paraId="675F0187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6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578" w:type="pct"/>
            <w:vAlign w:val="center"/>
            <w:hideMark/>
          </w:tcPr>
          <w:p w14:paraId="42CA8344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Data Controls</w:t>
            </w:r>
          </w:p>
        </w:tc>
      </w:tr>
      <w:tr w:rsidR="00582E65" w:rsidRPr="002731B3" w14:paraId="7EA43B6D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0E49C7F5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datacontrol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bil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ha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ta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ith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caregiver</w:t>
            </w:r>
          </w:p>
        </w:tc>
        <w:tc>
          <w:tcPr>
            <w:tcW w:w="220" w:type="pct"/>
            <w:vAlign w:val="center"/>
            <w:hideMark/>
          </w:tcPr>
          <w:p w14:paraId="3F88B422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384</w:t>
            </w:r>
          </w:p>
        </w:tc>
        <w:tc>
          <w:tcPr>
            <w:tcW w:w="942" w:type="pct"/>
            <w:vAlign w:val="center"/>
            <w:hideMark/>
          </w:tcPr>
          <w:p w14:paraId="7A7343AE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25</w:t>
            </w:r>
          </w:p>
        </w:tc>
        <w:tc>
          <w:tcPr>
            <w:tcW w:w="578" w:type="pct"/>
            <w:vAlign w:val="center"/>
            <w:hideMark/>
          </w:tcPr>
          <w:p w14:paraId="32F8676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Data Controls</w:t>
            </w:r>
          </w:p>
        </w:tc>
      </w:tr>
      <w:tr w:rsidR="00582E65" w:rsidRPr="002731B3" w14:paraId="3FA7B37E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7D88B057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datacontrol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bil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ha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ta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ith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family</w:t>
            </w:r>
          </w:p>
        </w:tc>
        <w:tc>
          <w:tcPr>
            <w:tcW w:w="220" w:type="pct"/>
            <w:vAlign w:val="center"/>
            <w:hideMark/>
          </w:tcPr>
          <w:p w14:paraId="7FE20199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562</w:t>
            </w:r>
          </w:p>
        </w:tc>
        <w:tc>
          <w:tcPr>
            <w:tcW w:w="942" w:type="pct"/>
            <w:vAlign w:val="center"/>
            <w:hideMark/>
          </w:tcPr>
          <w:p w14:paraId="1C643E80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37</w:t>
            </w:r>
          </w:p>
        </w:tc>
        <w:tc>
          <w:tcPr>
            <w:tcW w:w="578" w:type="pct"/>
            <w:vAlign w:val="center"/>
            <w:hideMark/>
          </w:tcPr>
          <w:p w14:paraId="4CBE67FA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Data Controls</w:t>
            </w:r>
          </w:p>
        </w:tc>
      </w:tr>
      <w:tr w:rsidR="00582E65" w:rsidRPr="002731B3" w14:paraId="1BC866AA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1F9DC22A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datacontrol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bil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ha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ta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ith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insuranc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rovider</w:t>
            </w:r>
          </w:p>
        </w:tc>
        <w:tc>
          <w:tcPr>
            <w:tcW w:w="220" w:type="pct"/>
            <w:vAlign w:val="center"/>
            <w:hideMark/>
          </w:tcPr>
          <w:p w14:paraId="022E937D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454</w:t>
            </w:r>
          </w:p>
        </w:tc>
        <w:tc>
          <w:tcPr>
            <w:tcW w:w="942" w:type="pct"/>
            <w:vAlign w:val="center"/>
            <w:hideMark/>
          </w:tcPr>
          <w:p w14:paraId="4FDCC7CC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30</w:t>
            </w:r>
          </w:p>
        </w:tc>
        <w:tc>
          <w:tcPr>
            <w:tcW w:w="578" w:type="pct"/>
            <w:vAlign w:val="center"/>
            <w:hideMark/>
          </w:tcPr>
          <w:p w14:paraId="63E9CF73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Data Controls</w:t>
            </w:r>
          </w:p>
        </w:tc>
      </w:tr>
      <w:tr w:rsidR="00582E65" w:rsidRPr="002731B3" w14:paraId="693AD88A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72175335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datacontrol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abilit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to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share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data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with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my</w:t>
            </w:r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physician</w:t>
            </w:r>
          </w:p>
        </w:tc>
        <w:tc>
          <w:tcPr>
            <w:tcW w:w="220" w:type="pct"/>
            <w:vAlign w:val="center"/>
            <w:hideMark/>
          </w:tcPr>
          <w:p w14:paraId="03E01517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641</w:t>
            </w:r>
          </w:p>
        </w:tc>
        <w:tc>
          <w:tcPr>
            <w:tcW w:w="942" w:type="pct"/>
            <w:vAlign w:val="center"/>
            <w:hideMark/>
          </w:tcPr>
          <w:p w14:paraId="4695B825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42</w:t>
            </w:r>
          </w:p>
        </w:tc>
        <w:tc>
          <w:tcPr>
            <w:tcW w:w="578" w:type="pct"/>
            <w:vAlign w:val="center"/>
            <w:hideMark/>
          </w:tcPr>
          <w:p w14:paraId="78C64465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Data Controls</w:t>
            </w:r>
          </w:p>
        </w:tc>
      </w:tr>
      <w:tr w:rsidR="00582E65" w:rsidRPr="002731B3" w14:paraId="72B5AA77" w14:textId="77777777" w:rsidTr="000A0D3F">
        <w:trPr>
          <w:trHeight w:val="144"/>
        </w:trPr>
        <w:tc>
          <w:tcPr>
            <w:tcW w:w="3261" w:type="pct"/>
            <w:vAlign w:val="center"/>
            <w:hideMark/>
          </w:tcPr>
          <w:p w14:paraId="11921E19" w14:textId="77777777" w:rsidR="00582E65" w:rsidRPr="002731B3" w:rsidRDefault="00582E65" w:rsidP="000A0D3F">
            <w:pPr>
              <w:spacing w:before="240" w:after="240"/>
              <w:rPr>
                <w:rFonts w:ascii="Times" w:hAnsi="Times"/>
                <w:sz w:val="15"/>
                <w:szCs w:val="15"/>
              </w:rPr>
            </w:pPr>
            <w:proofErr w:type="spellStart"/>
            <w:r w:rsidRPr="002731B3">
              <w:rPr>
                <w:rFonts w:ascii="Times" w:hAnsi="Times"/>
                <w:sz w:val="15"/>
                <w:szCs w:val="15"/>
              </w:rPr>
              <w:t>datacontrol</w:t>
            </w:r>
            <w:proofErr w:type="spellEnd"/>
            <w:r>
              <w:rPr>
                <w:rFonts w:ascii="Times" w:hAnsi="Times"/>
                <w:sz w:val="15"/>
                <w:szCs w:val="15"/>
              </w:rPr>
              <w:t xml:space="preserve"> </w:t>
            </w:r>
            <w:r w:rsidRPr="002731B3">
              <w:rPr>
                <w:rFonts w:ascii="Times" w:hAnsi="Times"/>
                <w:sz w:val="15"/>
                <w:szCs w:val="15"/>
              </w:rPr>
              <w:t>other</w:t>
            </w:r>
          </w:p>
        </w:tc>
        <w:tc>
          <w:tcPr>
            <w:tcW w:w="220" w:type="pct"/>
            <w:vAlign w:val="center"/>
            <w:hideMark/>
          </w:tcPr>
          <w:p w14:paraId="2D995124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38</w:t>
            </w:r>
          </w:p>
        </w:tc>
        <w:tc>
          <w:tcPr>
            <w:tcW w:w="942" w:type="pct"/>
            <w:vAlign w:val="center"/>
            <w:hideMark/>
          </w:tcPr>
          <w:p w14:paraId="6DCAA46C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0.03</w:t>
            </w:r>
          </w:p>
        </w:tc>
        <w:tc>
          <w:tcPr>
            <w:tcW w:w="578" w:type="pct"/>
            <w:vAlign w:val="center"/>
            <w:hideMark/>
          </w:tcPr>
          <w:p w14:paraId="1212B4FB" w14:textId="77777777" w:rsidR="00582E65" w:rsidRPr="00A9795C" w:rsidRDefault="00582E65" w:rsidP="000A0D3F">
            <w:pPr>
              <w:spacing w:before="240" w:after="240"/>
              <w:jc w:val="center"/>
              <w:rPr>
                <w:rFonts w:ascii="Times" w:hAnsi="Times"/>
              </w:rPr>
            </w:pPr>
            <w:r w:rsidRPr="00A9795C">
              <w:rPr>
                <w:rFonts w:ascii="Times" w:hAnsi="Times"/>
              </w:rPr>
              <w:t>Data Controls</w:t>
            </w:r>
          </w:p>
        </w:tc>
      </w:tr>
    </w:tbl>
    <w:p w14:paraId="3E599AA8" w14:textId="77777777" w:rsidR="00582E65" w:rsidRDefault="00582E65" w:rsidP="00582E65">
      <w:pPr>
        <w:spacing w:line="480" w:lineRule="auto"/>
        <w:rPr>
          <w:b/>
          <w:bCs/>
          <w:color w:val="000000"/>
        </w:rPr>
      </w:pPr>
    </w:p>
    <w:p w14:paraId="4FD4C67A" w14:textId="33E63F71" w:rsidR="0065353A" w:rsidRDefault="0065353A" w:rsidP="00582E65">
      <w:pPr>
        <w:pStyle w:val="EndNoteBibliographyTitle"/>
        <w:rPr>
          <w:noProof/>
        </w:rPr>
      </w:pPr>
    </w:p>
    <w:sectPr w:rsidR="00653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E65"/>
    <w:rsid w:val="0000105C"/>
    <w:rsid w:val="00007B16"/>
    <w:rsid w:val="000202D0"/>
    <w:rsid w:val="00025134"/>
    <w:rsid w:val="00026142"/>
    <w:rsid w:val="00032C2A"/>
    <w:rsid w:val="0003433A"/>
    <w:rsid w:val="0004322D"/>
    <w:rsid w:val="0004533D"/>
    <w:rsid w:val="0005100B"/>
    <w:rsid w:val="0005625A"/>
    <w:rsid w:val="00061133"/>
    <w:rsid w:val="00062F4D"/>
    <w:rsid w:val="00071ECA"/>
    <w:rsid w:val="00073EC8"/>
    <w:rsid w:val="000832FF"/>
    <w:rsid w:val="00084B25"/>
    <w:rsid w:val="00095AA4"/>
    <w:rsid w:val="000968D1"/>
    <w:rsid w:val="000C4FCB"/>
    <w:rsid w:val="000C5B3A"/>
    <w:rsid w:val="000C5CC7"/>
    <w:rsid w:val="000C64E1"/>
    <w:rsid w:val="000D49EB"/>
    <w:rsid w:val="000D69F4"/>
    <w:rsid w:val="000E38DB"/>
    <w:rsid w:val="000E4FDD"/>
    <w:rsid w:val="000F4F39"/>
    <w:rsid w:val="00116E11"/>
    <w:rsid w:val="00124276"/>
    <w:rsid w:val="00135295"/>
    <w:rsid w:val="00135538"/>
    <w:rsid w:val="00135D79"/>
    <w:rsid w:val="001361E9"/>
    <w:rsid w:val="00141741"/>
    <w:rsid w:val="0014339A"/>
    <w:rsid w:val="0014459A"/>
    <w:rsid w:val="00161888"/>
    <w:rsid w:val="00163282"/>
    <w:rsid w:val="001674E3"/>
    <w:rsid w:val="00177363"/>
    <w:rsid w:val="00181B6A"/>
    <w:rsid w:val="001843FE"/>
    <w:rsid w:val="001849CC"/>
    <w:rsid w:val="00187E62"/>
    <w:rsid w:val="0019450B"/>
    <w:rsid w:val="00195D2C"/>
    <w:rsid w:val="001A658D"/>
    <w:rsid w:val="001A660F"/>
    <w:rsid w:val="001A672A"/>
    <w:rsid w:val="001B04AB"/>
    <w:rsid w:val="001B419D"/>
    <w:rsid w:val="001B5238"/>
    <w:rsid w:val="001C1D3D"/>
    <w:rsid w:val="001C7442"/>
    <w:rsid w:val="001D11D2"/>
    <w:rsid w:val="001D5268"/>
    <w:rsid w:val="001E139A"/>
    <w:rsid w:val="001E63ED"/>
    <w:rsid w:val="001F1FB5"/>
    <w:rsid w:val="001F207D"/>
    <w:rsid w:val="001F257E"/>
    <w:rsid w:val="001F36F2"/>
    <w:rsid w:val="00201A6A"/>
    <w:rsid w:val="00210FE7"/>
    <w:rsid w:val="0022241C"/>
    <w:rsid w:val="00224457"/>
    <w:rsid w:val="00232A3D"/>
    <w:rsid w:val="00233DBF"/>
    <w:rsid w:val="002354FB"/>
    <w:rsid w:val="00262B91"/>
    <w:rsid w:val="00262DFD"/>
    <w:rsid w:val="002714BD"/>
    <w:rsid w:val="00274530"/>
    <w:rsid w:val="00274931"/>
    <w:rsid w:val="00287D68"/>
    <w:rsid w:val="00290198"/>
    <w:rsid w:val="00294AEF"/>
    <w:rsid w:val="002A3EE9"/>
    <w:rsid w:val="002A4F0A"/>
    <w:rsid w:val="002B1F91"/>
    <w:rsid w:val="002B26D6"/>
    <w:rsid w:val="002B4AF7"/>
    <w:rsid w:val="002C2E3D"/>
    <w:rsid w:val="002D23DE"/>
    <w:rsid w:val="002D2653"/>
    <w:rsid w:val="002D58A8"/>
    <w:rsid w:val="002D6920"/>
    <w:rsid w:val="002D7B29"/>
    <w:rsid w:val="002E6FA4"/>
    <w:rsid w:val="002F3F2E"/>
    <w:rsid w:val="002F5D04"/>
    <w:rsid w:val="00300B8A"/>
    <w:rsid w:val="00325CE7"/>
    <w:rsid w:val="00326DAF"/>
    <w:rsid w:val="00326E39"/>
    <w:rsid w:val="00333826"/>
    <w:rsid w:val="003359A3"/>
    <w:rsid w:val="003571C3"/>
    <w:rsid w:val="00365F31"/>
    <w:rsid w:val="00373CC0"/>
    <w:rsid w:val="003832E0"/>
    <w:rsid w:val="003858CB"/>
    <w:rsid w:val="0039541A"/>
    <w:rsid w:val="003A34D0"/>
    <w:rsid w:val="003B31EF"/>
    <w:rsid w:val="003B486C"/>
    <w:rsid w:val="003B6A53"/>
    <w:rsid w:val="003C3198"/>
    <w:rsid w:val="003C5019"/>
    <w:rsid w:val="003D116E"/>
    <w:rsid w:val="003E11F3"/>
    <w:rsid w:val="003F4A6F"/>
    <w:rsid w:val="00412A90"/>
    <w:rsid w:val="00416B3F"/>
    <w:rsid w:val="00424F3E"/>
    <w:rsid w:val="00433FE2"/>
    <w:rsid w:val="00441BB8"/>
    <w:rsid w:val="00461926"/>
    <w:rsid w:val="00463339"/>
    <w:rsid w:val="00463D2E"/>
    <w:rsid w:val="00465FEB"/>
    <w:rsid w:val="00466AF6"/>
    <w:rsid w:val="00467532"/>
    <w:rsid w:val="00472DF8"/>
    <w:rsid w:val="004753B5"/>
    <w:rsid w:val="004C359F"/>
    <w:rsid w:val="004E13BA"/>
    <w:rsid w:val="004E1F29"/>
    <w:rsid w:val="004E3416"/>
    <w:rsid w:val="00513F91"/>
    <w:rsid w:val="00521FB0"/>
    <w:rsid w:val="00522FE3"/>
    <w:rsid w:val="0052594E"/>
    <w:rsid w:val="00527A37"/>
    <w:rsid w:val="00531375"/>
    <w:rsid w:val="00536616"/>
    <w:rsid w:val="005511C4"/>
    <w:rsid w:val="00557571"/>
    <w:rsid w:val="00570548"/>
    <w:rsid w:val="00576395"/>
    <w:rsid w:val="00577929"/>
    <w:rsid w:val="00580FB8"/>
    <w:rsid w:val="00582E65"/>
    <w:rsid w:val="00586296"/>
    <w:rsid w:val="0059193F"/>
    <w:rsid w:val="00594269"/>
    <w:rsid w:val="005A2883"/>
    <w:rsid w:val="005C5B10"/>
    <w:rsid w:val="005C6B07"/>
    <w:rsid w:val="005D0899"/>
    <w:rsid w:val="005D2ED6"/>
    <w:rsid w:val="005E0916"/>
    <w:rsid w:val="005E1763"/>
    <w:rsid w:val="005E1A74"/>
    <w:rsid w:val="005E6ACD"/>
    <w:rsid w:val="005F6D62"/>
    <w:rsid w:val="0060568F"/>
    <w:rsid w:val="00606AE0"/>
    <w:rsid w:val="00614967"/>
    <w:rsid w:val="006174E2"/>
    <w:rsid w:val="00622E55"/>
    <w:rsid w:val="00625F4B"/>
    <w:rsid w:val="00637290"/>
    <w:rsid w:val="00640591"/>
    <w:rsid w:val="00645B7C"/>
    <w:rsid w:val="0065353A"/>
    <w:rsid w:val="00660E3C"/>
    <w:rsid w:val="00670208"/>
    <w:rsid w:val="00670C2D"/>
    <w:rsid w:val="00673D85"/>
    <w:rsid w:val="00680F3F"/>
    <w:rsid w:val="006866EE"/>
    <w:rsid w:val="00696BB1"/>
    <w:rsid w:val="006A21DD"/>
    <w:rsid w:val="006A28E2"/>
    <w:rsid w:val="006B2BA2"/>
    <w:rsid w:val="006B4D6E"/>
    <w:rsid w:val="006B6247"/>
    <w:rsid w:val="006B6C8B"/>
    <w:rsid w:val="006D288A"/>
    <w:rsid w:val="006F061E"/>
    <w:rsid w:val="006F3376"/>
    <w:rsid w:val="006F6625"/>
    <w:rsid w:val="00701A30"/>
    <w:rsid w:val="00705DFA"/>
    <w:rsid w:val="0070755E"/>
    <w:rsid w:val="007076DD"/>
    <w:rsid w:val="00713510"/>
    <w:rsid w:val="007217CE"/>
    <w:rsid w:val="00733A56"/>
    <w:rsid w:val="00737184"/>
    <w:rsid w:val="00743914"/>
    <w:rsid w:val="0074681D"/>
    <w:rsid w:val="00751CFE"/>
    <w:rsid w:val="00770EBA"/>
    <w:rsid w:val="0078402B"/>
    <w:rsid w:val="00785B1B"/>
    <w:rsid w:val="007938CE"/>
    <w:rsid w:val="007A7FFB"/>
    <w:rsid w:val="007B23CC"/>
    <w:rsid w:val="007B255E"/>
    <w:rsid w:val="007B3D08"/>
    <w:rsid w:val="007B4203"/>
    <w:rsid w:val="007C79E6"/>
    <w:rsid w:val="007D6CF1"/>
    <w:rsid w:val="007E2CFF"/>
    <w:rsid w:val="007F17D7"/>
    <w:rsid w:val="007F3EFA"/>
    <w:rsid w:val="00805A22"/>
    <w:rsid w:val="00823AE0"/>
    <w:rsid w:val="008365E1"/>
    <w:rsid w:val="00841F08"/>
    <w:rsid w:val="00844BAC"/>
    <w:rsid w:val="008460DD"/>
    <w:rsid w:val="00850967"/>
    <w:rsid w:val="008560BD"/>
    <w:rsid w:val="00860395"/>
    <w:rsid w:val="00867D8F"/>
    <w:rsid w:val="008728D5"/>
    <w:rsid w:val="0088250F"/>
    <w:rsid w:val="00883409"/>
    <w:rsid w:val="0089088B"/>
    <w:rsid w:val="00890933"/>
    <w:rsid w:val="00896DF9"/>
    <w:rsid w:val="008A625A"/>
    <w:rsid w:val="008C0A6F"/>
    <w:rsid w:val="008C1C8A"/>
    <w:rsid w:val="008C2B9D"/>
    <w:rsid w:val="008C6CA7"/>
    <w:rsid w:val="008D40EB"/>
    <w:rsid w:val="008E2080"/>
    <w:rsid w:val="008E57FA"/>
    <w:rsid w:val="008E770F"/>
    <w:rsid w:val="008F1FE2"/>
    <w:rsid w:val="00905B74"/>
    <w:rsid w:val="00914235"/>
    <w:rsid w:val="009145BF"/>
    <w:rsid w:val="009211A0"/>
    <w:rsid w:val="00923E2E"/>
    <w:rsid w:val="00924F6F"/>
    <w:rsid w:val="00930487"/>
    <w:rsid w:val="009330B8"/>
    <w:rsid w:val="00934130"/>
    <w:rsid w:val="00936920"/>
    <w:rsid w:val="00946F90"/>
    <w:rsid w:val="00950D9D"/>
    <w:rsid w:val="00951233"/>
    <w:rsid w:val="0095367D"/>
    <w:rsid w:val="009617D7"/>
    <w:rsid w:val="00962882"/>
    <w:rsid w:val="00962E1B"/>
    <w:rsid w:val="00967F94"/>
    <w:rsid w:val="00971D9A"/>
    <w:rsid w:val="009744DA"/>
    <w:rsid w:val="00976578"/>
    <w:rsid w:val="00985BD5"/>
    <w:rsid w:val="00986160"/>
    <w:rsid w:val="009862FE"/>
    <w:rsid w:val="009942EC"/>
    <w:rsid w:val="009C609A"/>
    <w:rsid w:val="009D75BC"/>
    <w:rsid w:val="009E73C4"/>
    <w:rsid w:val="009F73A4"/>
    <w:rsid w:val="00A04C69"/>
    <w:rsid w:val="00A06FCF"/>
    <w:rsid w:val="00A21041"/>
    <w:rsid w:val="00A30B4E"/>
    <w:rsid w:val="00A36138"/>
    <w:rsid w:val="00A470A6"/>
    <w:rsid w:val="00A6242E"/>
    <w:rsid w:val="00A668DD"/>
    <w:rsid w:val="00A66C4C"/>
    <w:rsid w:val="00A70CD3"/>
    <w:rsid w:val="00A745FC"/>
    <w:rsid w:val="00A74D5F"/>
    <w:rsid w:val="00A75875"/>
    <w:rsid w:val="00A774F0"/>
    <w:rsid w:val="00A9218B"/>
    <w:rsid w:val="00AA3EA9"/>
    <w:rsid w:val="00AB51F9"/>
    <w:rsid w:val="00AF0DFB"/>
    <w:rsid w:val="00AF2D89"/>
    <w:rsid w:val="00AF3A1C"/>
    <w:rsid w:val="00AF7A86"/>
    <w:rsid w:val="00B02258"/>
    <w:rsid w:val="00B0492C"/>
    <w:rsid w:val="00B16A8E"/>
    <w:rsid w:val="00B3745E"/>
    <w:rsid w:val="00B45E74"/>
    <w:rsid w:val="00B4618F"/>
    <w:rsid w:val="00B479D9"/>
    <w:rsid w:val="00B53171"/>
    <w:rsid w:val="00B537D4"/>
    <w:rsid w:val="00B578E7"/>
    <w:rsid w:val="00B640E5"/>
    <w:rsid w:val="00B772C5"/>
    <w:rsid w:val="00B8775F"/>
    <w:rsid w:val="00B93BCC"/>
    <w:rsid w:val="00BA21B7"/>
    <w:rsid w:val="00BA2669"/>
    <w:rsid w:val="00BA4D85"/>
    <w:rsid w:val="00BA6C48"/>
    <w:rsid w:val="00BC1E87"/>
    <w:rsid w:val="00BC51AA"/>
    <w:rsid w:val="00BC69FB"/>
    <w:rsid w:val="00BD68BB"/>
    <w:rsid w:val="00BE4771"/>
    <w:rsid w:val="00BE7196"/>
    <w:rsid w:val="00BE739B"/>
    <w:rsid w:val="00BF1560"/>
    <w:rsid w:val="00C15362"/>
    <w:rsid w:val="00C30E7A"/>
    <w:rsid w:val="00C34BA4"/>
    <w:rsid w:val="00C36FDD"/>
    <w:rsid w:val="00C45077"/>
    <w:rsid w:val="00C51C43"/>
    <w:rsid w:val="00C60685"/>
    <w:rsid w:val="00C67A56"/>
    <w:rsid w:val="00C74B3E"/>
    <w:rsid w:val="00C844D1"/>
    <w:rsid w:val="00C87927"/>
    <w:rsid w:val="00C9252B"/>
    <w:rsid w:val="00C96123"/>
    <w:rsid w:val="00CA12F2"/>
    <w:rsid w:val="00CB1B6F"/>
    <w:rsid w:val="00CB1D7A"/>
    <w:rsid w:val="00CC223B"/>
    <w:rsid w:val="00CC4561"/>
    <w:rsid w:val="00CC6895"/>
    <w:rsid w:val="00CC7CF5"/>
    <w:rsid w:val="00CC7DD8"/>
    <w:rsid w:val="00CD6555"/>
    <w:rsid w:val="00CE1BF4"/>
    <w:rsid w:val="00CE2E9C"/>
    <w:rsid w:val="00D01AB6"/>
    <w:rsid w:val="00D13DF2"/>
    <w:rsid w:val="00D15A32"/>
    <w:rsid w:val="00D20864"/>
    <w:rsid w:val="00D263CF"/>
    <w:rsid w:val="00D33BE9"/>
    <w:rsid w:val="00D35528"/>
    <w:rsid w:val="00D3562E"/>
    <w:rsid w:val="00D42FE5"/>
    <w:rsid w:val="00D45C1F"/>
    <w:rsid w:val="00D46C62"/>
    <w:rsid w:val="00D47AA6"/>
    <w:rsid w:val="00D51B48"/>
    <w:rsid w:val="00D52922"/>
    <w:rsid w:val="00D55779"/>
    <w:rsid w:val="00D6144E"/>
    <w:rsid w:val="00D638CE"/>
    <w:rsid w:val="00D63935"/>
    <w:rsid w:val="00D741DE"/>
    <w:rsid w:val="00D83775"/>
    <w:rsid w:val="00D902A1"/>
    <w:rsid w:val="00DA3A64"/>
    <w:rsid w:val="00DA738A"/>
    <w:rsid w:val="00DC4689"/>
    <w:rsid w:val="00DD01EF"/>
    <w:rsid w:val="00DE2CF8"/>
    <w:rsid w:val="00DF63A1"/>
    <w:rsid w:val="00DF6C27"/>
    <w:rsid w:val="00E03B95"/>
    <w:rsid w:val="00E07105"/>
    <w:rsid w:val="00E142AB"/>
    <w:rsid w:val="00E17B05"/>
    <w:rsid w:val="00E217F3"/>
    <w:rsid w:val="00E37B8A"/>
    <w:rsid w:val="00E43D26"/>
    <w:rsid w:val="00E54EF0"/>
    <w:rsid w:val="00E66AD0"/>
    <w:rsid w:val="00E66E12"/>
    <w:rsid w:val="00E73CE0"/>
    <w:rsid w:val="00E76C2B"/>
    <w:rsid w:val="00EA4127"/>
    <w:rsid w:val="00EA4AD5"/>
    <w:rsid w:val="00EA7EEB"/>
    <w:rsid w:val="00EB1ECD"/>
    <w:rsid w:val="00EB58F0"/>
    <w:rsid w:val="00EB7EDD"/>
    <w:rsid w:val="00EC36CB"/>
    <w:rsid w:val="00EC4A8D"/>
    <w:rsid w:val="00EC6966"/>
    <w:rsid w:val="00ED0C4D"/>
    <w:rsid w:val="00ED3EDC"/>
    <w:rsid w:val="00EE1AD8"/>
    <w:rsid w:val="00EE1F04"/>
    <w:rsid w:val="00EE7C0C"/>
    <w:rsid w:val="00EF1EEF"/>
    <w:rsid w:val="00F0016E"/>
    <w:rsid w:val="00F01662"/>
    <w:rsid w:val="00F0458E"/>
    <w:rsid w:val="00F057AF"/>
    <w:rsid w:val="00F16395"/>
    <w:rsid w:val="00F2727D"/>
    <w:rsid w:val="00F2739C"/>
    <w:rsid w:val="00F35469"/>
    <w:rsid w:val="00F53B3B"/>
    <w:rsid w:val="00F626E3"/>
    <w:rsid w:val="00F7555A"/>
    <w:rsid w:val="00F829B5"/>
    <w:rsid w:val="00F8661E"/>
    <w:rsid w:val="00F95127"/>
    <w:rsid w:val="00F96B45"/>
    <w:rsid w:val="00FB0215"/>
    <w:rsid w:val="00FB5079"/>
    <w:rsid w:val="00FB6733"/>
    <w:rsid w:val="00FB7FD0"/>
    <w:rsid w:val="00FC54C6"/>
    <w:rsid w:val="00FE7D55"/>
    <w:rsid w:val="00FF25E0"/>
    <w:rsid w:val="00FF38B2"/>
    <w:rsid w:val="00FF440B"/>
    <w:rsid w:val="00FF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5FC6D"/>
  <w15:chartTrackingRefBased/>
  <w15:docId w15:val="{3339BE99-30F7-C648-BB51-4FA7C5AF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E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582E65"/>
    <w:rPr>
      <w:rFonts w:eastAsiaTheme="minorEastAsia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82E6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82E6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82E6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82E65"/>
  </w:style>
  <w:style w:type="character" w:customStyle="1" w:styleId="EndNoteBibliographyChar">
    <w:name w:val="EndNote Bibliography Char"/>
    <w:basedOn w:val="DefaultParagraphFont"/>
    <w:link w:val="EndNoteBibliography"/>
    <w:rsid w:val="00582E6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22728F27BD54448F614AA657814B54" ma:contentTypeVersion="10" ma:contentTypeDescription="Create a new document." ma:contentTypeScope="" ma:versionID="273c7576eb39aaed2cb61117292ade01">
  <xsd:schema xmlns:xsd="http://www.w3.org/2001/XMLSchema" xmlns:xs="http://www.w3.org/2001/XMLSchema" xmlns:p="http://schemas.microsoft.com/office/2006/metadata/properties" xmlns:ns2="95e67743-0716-4b45-b64f-004249bb1168" targetNamespace="http://schemas.microsoft.com/office/2006/metadata/properties" ma:root="true" ma:fieldsID="927b8042753a035d95fe0c2c929215bd" ns2:_="">
    <xsd:import namespace="95e67743-0716-4b45-b64f-004249bb11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e67743-0716-4b45-b64f-004249bb11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5e67743-0716-4b45-b64f-004249bb11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136BB62-5B68-4894-90C7-D59A23308D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695CFD-6E0F-49CA-AE7A-D979DB3EFA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e67743-0716-4b45-b64f-004249bb11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6C8435-AD8C-4058-BD9F-DB69827B655C}">
  <ds:schemaRefs>
    <ds:schemaRef ds:uri="http://schemas.microsoft.com/office/2006/metadata/properties"/>
    <ds:schemaRef ds:uri="http://schemas.microsoft.com/office/infopath/2007/PartnerControls"/>
    <ds:schemaRef ds:uri="95e67743-0716-4b45-b64f-004249bb116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Roque</dc:creator>
  <cp:keywords/>
  <dc:description/>
  <cp:lastModifiedBy>Roque, Nelson Arley</cp:lastModifiedBy>
  <cp:revision>2</cp:revision>
  <dcterms:created xsi:type="dcterms:W3CDTF">2021-06-23T23:18:00Z</dcterms:created>
  <dcterms:modified xsi:type="dcterms:W3CDTF">2024-07-10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22728F27BD54448F614AA657814B54</vt:lpwstr>
  </property>
</Properties>
</file>